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  <w:t>Table 2 Plant materials used for morphological analysis based on phylogent in this study</w:t>
      </w:r>
    </w:p>
    <w:tbl>
      <w:tblPr>
        <w:tblW w:w="5000" w:type="pct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051"/>
        <w:gridCol w:w="1909"/>
        <w:gridCol w:w="1423"/>
        <w:gridCol w:w="1209"/>
        <w:gridCol w:w="1188"/>
      </w:tblGrid>
      <w:tr>
        <w:trPr>
          <w:trHeight w:val="23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xa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ragenious groups/sections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gth range/μm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length/μm</w:t>
            </w:r>
          </w:p>
        </w:tc>
      </w:tr>
      <w:tr>
        <w:trPr>
          <w:trHeight w:val="23" w:hRule="atLeast"/>
        </w:trPr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fleuryi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7-13.37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1±1.75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blake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85-30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1±4.43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kiukiangensi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8-28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3±4.67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sessilifoli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7-26.6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6±4.46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kouangsiensi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6-18.3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38±2.21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schottkyan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8-20.7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93±3.87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lamellos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3-20.2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5±3.72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Quercu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gustini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87-24.9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02±3.52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phaner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17-33.6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35±5.96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gilv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yclobalanops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B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12-19.6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67±1.8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variabilis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err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st Eurasian Cerri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9-27.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71±4.12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francheti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Ilex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ast Asian Ilex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1-25.7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44±4.0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longispic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Ilex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malayan subalpine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8-33.9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92±5.76</w:t>
            </w:r>
          </w:p>
        </w:tc>
      </w:tr>
      <w:tr>
        <w:trPr>
          <w:trHeight w:val="23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serrat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buroid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9-19.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31±2.65</w:t>
            </w:r>
          </w:p>
        </w:tc>
      </w:tr>
      <w:tr>
        <w:trPr>
          <w:trHeight w:val="23" w:hRule="atLeast"/>
        </w:trPr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 aliena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Quercu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buroid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1-16.8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4±2.34</w:t>
            </w:r>
          </w:p>
        </w:tc>
      </w:tr>
    </w:tbl>
    <w:p>
      <w:pPr>
        <w:pStyle w:val="Normal"/>
        <w:spacing w:lineRule="auto" w:line="360" w:before="156" w:after="15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e leaf trichome base (TB) characteristics were obtained from Deng et al. (2014) and Hipp et al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(</w:t>
      </w:r>
      <w:r>
        <w:rPr>
          <w:rFonts w:cs="Times New Roman" w:ascii="Times New Roman" w:hAnsi="Times New Roman"/>
          <w:sz w:val="22"/>
          <w:szCs w:val="22"/>
        </w:rPr>
        <w:t>2020): single-celled trichome base (STB); compound trichome base (CTB). Elev.: elevation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Calibri"/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4">
    <w:name w:val="大标题"/>
    <w:basedOn w:val="Normal"/>
    <w:qFormat/>
    <w:pPr>
      <w:spacing w:lineRule="auto" w:line="360"/>
    </w:pPr>
    <w:rPr>
      <w:rFonts w:ascii="Calibri" w:hAnsi="Calibri" w:eastAsia="黑体" w:cs="宋体"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3:05:00Z</dcterms:created>
  <dc:creator>果咕玛</dc:creator>
  <dc:description/>
  <dc:language>en-US</dc:language>
  <cp:lastModifiedBy>果咕玛</cp:lastModifiedBy>
  <dcterms:modified xsi:type="dcterms:W3CDTF">2022-07-07T03:07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F218A05FC5427FA911BFCF575C3970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